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755" w:rsidRDefault="00E967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5730" w:type="dxa"/>
        <w:tblInd w:w="-103" w:type="dxa"/>
        <w:tblBorders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1417"/>
        <w:gridCol w:w="851"/>
        <w:gridCol w:w="425"/>
        <w:gridCol w:w="283"/>
        <w:gridCol w:w="851"/>
        <w:gridCol w:w="1984"/>
        <w:gridCol w:w="932"/>
        <w:gridCol w:w="7857"/>
        <w:gridCol w:w="142"/>
      </w:tblGrid>
      <w:tr w:rsidR="00E96755">
        <w:trPr>
          <w:trHeight w:val="284"/>
        </w:trPr>
        <w:tc>
          <w:tcPr>
            <w:tcW w:w="15588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B3838"/>
          </w:tcPr>
          <w:p w:rsidR="00E96755" w:rsidRDefault="00D21816" w:rsidP="00D218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 w:rsidRPr="00D21816">
              <w:rPr>
                <w:b/>
                <w:color w:val="FFFFFF"/>
                <w:sz w:val="20"/>
                <w:szCs w:val="20"/>
              </w:rPr>
              <w:t>Supplementa</w:t>
            </w:r>
            <w:r>
              <w:rPr>
                <w:b/>
                <w:color w:val="FFFFFF"/>
                <w:sz w:val="20"/>
                <w:szCs w:val="20"/>
              </w:rPr>
              <w:t>ry</w:t>
            </w:r>
            <w:r w:rsidRPr="00D21816">
              <w:rPr>
                <w:b/>
                <w:color w:val="FFFFFF"/>
                <w:sz w:val="20"/>
                <w:szCs w:val="20"/>
              </w:rPr>
              <w:t xml:space="preserve"> </w:t>
            </w:r>
            <w:r w:rsidR="00D85453">
              <w:rPr>
                <w:b/>
                <w:color w:val="FFFFFF"/>
                <w:sz w:val="20"/>
                <w:szCs w:val="20"/>
              </w:rPr>
              <w:t>Table</w:t>
            </w:r>
            <w:r>
              <w:rPr>
                <w:b/>
                <w:color w:val="FFFFFF"/>
                <w:sz w:val="20"/>
                <w:szCs w:val="20"/>
              </w:rPr>
              <w:t xml:space="preserve"> 4</w:t>
            </w:r>
            <w:r w:rsidR="00D85453">
              <w:rPr>
                <w:b/>
                <w:color w:val="FFFFFF"/>
                <w:sz w:val="20"/>
                <w:szCs w:val="20"/>
              </w:rPr>
              <w:t>: PICO 1A, Studies' Summary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1296"/>
              <w:rPr>
                <w:b/>
                <w:color w:val="FFFFFF"/>
                <w:sz w:val="20"/>
                <w:szCs w:val="20"/>
              </w:rPr>
            </w:pPr>
          </w:p>
        </w:tc>
      </w:tr>
      <w:tr w:rsidR="00E96755">
        <w:trPr>
          <w:trHeight w:val="1320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uthor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757171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Design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757171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 xml:space="preserve">Age </w:t>
            </w:r>
          </w:p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ean (Range) or mean ± SD in years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757171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ender Distribution (% females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757171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Group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757171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Force Protocol</w:t>
            </w:r>
          </w:p>
        </w:tc>
        <w:tc>
          <w:tcPr>
            <w:tcW w:w="93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757171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Loading time in hours</w:t>
            </w:r>
          </w:p>
        </w:tc>
        <w:tc>
          <w:tcPr>
            <w:tcW w:w="78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757171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Results</w:t>
            </w:r>
            <w:r w:rsidR="005A79A6" w:rsidRPr="005A79A6">
              <w:rPr>
                <w:b/>
                <w:color w:val="FFFFFF"/>
                <w:sz w:val="20"/>
                <w:szCs w:val="20"/>
              </w:rPr>
              <w:t xml:space="preserve"> (Sig=Significant Difference)</w:t>
            </w:r>
            <w:bookmarkStart w:id="0" w:name="_GoBack"/>
            <w:bookmarkEnd w:id="0"/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1296"/>
              <w:rPr>
                <w:b/>
                <w:color w:val="FFFFFF"/>
                <w:sz w:val="20"/>
                <w:szCs w:val="20"/>
              </w:rPr>
            </w:pPr>
          </w:p>
        </w:tc>
      </w:tr>
      <w:tr w:rsidR="00E96755">
        <w:trPr>
          <w:trHeight w:val="394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ng et al., 2013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2D and 3D  cultures / 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21, 24, 27)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C/2 g/cm2</w:t>
            </w:r>
          </w:p>
        </w:tc>
        <w:tc>
          <w:tcPr>
            <w:tcW w:w="932" w:type="dxa"/>
            <w:vMerge w:val="restart"/>
            <w:tcBorders>
              <w:bottom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 48</w:t>
            </w:r>
          </w:p>
        </w:tc>
        <w:tc>
          <w:tcPr>
            <w:tcW w:w="7857" w:type="dxa"/>
            <w:vMerge w:val="restart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mpared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 fold change ≥ 2, P &lt; 0.05):</w:t>
            </w:r>
            <w:r>
              <w:rPr>
                <w:color w:val="000000"/>
                <w:sz w:val="20"/>
                <w:szCs w:val="20"/>
              </w:rPr>
              <w:br/>
              <w:t xml:space="preserve">2 Fold up: 2D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127 3D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379; 0.5 fold down: 2D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64 3D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>: 154</w:t>
            </w:r>
            <w:r>
              <w:rPr>
                <w:color w:val="000000"/>
                <w:sz w:val="20"/>
                <w:szCs w:val="20"/>
              </w:rPr>
              <w:br/>
              <w:t xml:space="preserve">Total: 2D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>: 191 genes 3D Gp:533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45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bottom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452"/>
        </w:trPr>
        <w:tc>
          <w:tcPr>
            <w:tcW w:w="98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nkerton et al., 2008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1 type of force / 2 periods 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vMerge w:val="restart"/>
            <w:tcBorders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CY (6s/90s) / 12% deformation </w:t>
            </w:r>
          </w:p>
        </w:tc>
        <w:tc>
          <w:tcPr>
            <w:tcW w:w="932" w:type="dxa"/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57" w:type="dxa"/>
            <w:tcBorders>
              <w:left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1: Sig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mpared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fold change ≥ 2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 20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: 21 </w:t>
            </w:r>
            <w:r>
              <w:rPr>
                <w:color w:val="000000"/>
                <w:sz w:val="20"/>
                <w:szCs w:val="20"/>
              </w:rPr>
              <w:br/>
              <w:t xml:space="preserve">Sig p &lt; 0.05;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: 3 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: 3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232"/>
        </w:trPr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57" w:type="dxa"/>
            <w:tcBorders>
              <w:top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2: Sig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mpared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fold change ≥ 2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: 20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: 16</w:t>
            </w:r>
            <w:r>
              <w:rPr>
                <w:color w:val="000000"/>
                <w:sz w:val="20"/>
                <w:szCs w:val="20"/>
              </w:rPr>
              <w:br/>
              <w:t xml:space="preserve">Sig p &lt; 0.05: 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: 4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: 1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310"/>
        </w:trPr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3: Sig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mpared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fold change ≥ 2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: 24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: 17</w:t>
            </w:r>
            <w:r>
              <w:rPr>
                <w:color w:val="000000"/>
                <w:sz w:val="20"/>
                <w:szCs w:val="20"/>
              </w:rPr>
              <w:br/>
              <w:t xml:space="preserve">Sig p &lt; 0.05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: 7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: 0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516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n et al., 201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>/ 2 types of force / 1 period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8 - 25)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 1</w:t>
            </w:r>
          </w:p>
        </w:tc>
        <w:tc>
          <w:tcPr>
            <w:tcW w:w="1984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CY (6cycles/min) /12% deformation 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7" w:type="dxa"/>
            <w:tcBorders>
              <w:bottom w:val="dotted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1: Sig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mpared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P &lt; 0.05): decreased expression of miR-29 family member </w:t>
            </w:r>
            <w:proofErr w:type="spellStart"/>
            <w:r>
              <w:rPr>
                <w:color w:val="000000"/>
                <w:sz w:val="20"/>
                <w:szCs w:val="20"/>
              </w:rPr>
              <w:t>miR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bout 0.5-fold,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ajor ECM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70"/>
        </w:trPr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 2</w:t>
            </w:r>
          </w:p>
        </w:tc>
        <w:tc>
          <w:tcPr>
            <w:tcW w:w="1984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SC force / 2g/cm2 </w:t>
            </w:r>
          </w:p>
        </w:tc>
        <w:tc>
          <w:tcPr>
            <w:tcW w:w="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2: Sig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mpared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P &lt; 0.05) increased expression of miR-29 family (1.8–4 folds) fold,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ajor ECM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69"/>
        </w:trPr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520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e et al., 2007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3D culture/ 1 type of force / 2 periods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SC force / 2g/cm2 </w:t>
            </w:r>
          </w:p>
        </w:tc>
        <w:tc>
          <w:tcPr>
            <w:tcW w:w="932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57" w:type="dxa"/>
            <w:tcBorders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1: Sig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mpared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fold change ≥ 1.63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= 28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= 10</w:t>
            </w:r>
            <w:r>
              <w:rPr>
                <w:color w:val="000000"/>
                <w:sz w:val="20"/>
                <w:szCs w:val="20"/>
              </w:rPr>
              <w:br/>
              <w:t xml:space="preserve">Among these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, ALP and IL-6 (potent osteoclast activator) 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286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 2</w:t>
            </w:r>
          </w:p>
        </w:tc>
        <w:tc>
          <w:tcPr>
            <w:tcW w:w="1984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C force / 2g/cm2</w:t>
            </w:r>
          </w:p>
        </w:tc>
        <w:tc>
          <w:tcPr>
            <w:tcW w:w="932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5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2: Sig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mpared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fold change ≥ 1.63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= 8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= 30</w:t>
            </w:r>
            <w:r>
              <w:rPr>
                <w:color w:val="000000"/>
                <w:sz w:val="20"/>
                <w:szCs w:val="20"/>
              </w:rPr>
              <w:br/>
              <w:t xml:space="preserve">Among these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, ALP and IL-6 (potent osteoclast activator)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70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2</w:t>
            </w:r>
          </w:p>
        </w:tc>
        <w:tc>
          <w:tcPr>
            <w:tcW w:w="7857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463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 et al., 2019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1 type of force /1 period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CSC force / 1g/cm</w:t>
            </w:r>
            <w:r>
              <w:rPr>
                <w:color w:val="000000"/>
                <w:sz w:val="33"/>
                <w:szCs w:val="33"/>
                <w:vertAlign w:val="superscript"/>
              </w:rPr>
              <w:t>2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7" w:type="dxa"/>
            <w:vMerge w:val="restart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mpared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P &lt; 0.05): 41 factors of </w:t>
            </w:r>
            <w:proofErr w:type="spellStart"/>
            <w:r>
              <w:rPr>
                <w:color w:val="000000"/>
                <w:sz w:val="20"/>
                <w:szCs w:val="20"/>
              </w:rPr>
              <w:t>forkhea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amily,</w:t>
            </w:r>
            <w:r>
              <w:rPr>
                <w:color w:val="000000"/>
                <w:sz w:val="20"/>
                <w:szCs w:val="20"/>
              </w:rPr>
              <w:br/>
              <w:t xml:space="preserve">Only FOXM1 show Sig changes; Inhibition of FOXM1 in compressed PDLCs Promotes RANKL/OPG ratio and Osteoclast Differentiation 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15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354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u et al., 2019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>/ 1 type of force / 1 period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25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left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CY (60 cycles/min) force / 10% </w:t>
            </w:r>
            <w:proofErr w:type="spellStart"/>
            <w:r>
              <w:rPr>
                <w:color w:val="000000"/>
                <w:sz w:val="20"/>
                <w:szCs w:val="20"/>
              </w:rPr>
              <w:t>equibiaxi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train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7" w:type="dxa"/>
            <w:vMerge w:val="restart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 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mpared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P&lt; 0.05 and A fold change ≥ 2):</w:t>
            </w:r>
            <w:r>
              <w:rPr>
                <w:color w:val="000000"/>
                <w:sz w:val="20"/>
                <w:szCs w:val="20"/>
              </w:rPr>
              <w:br/>
              <w:t>A Sig higher expression level of osteogenic/</w:t>
            </w:r>
            <w:proofErr w:type="spellStart"/>
            <w:r>
              <w:rPr>
                <w:color w:val="000000"/>
                <w:sz w:val="20"/>
                <w:szCs w:val="20"/>
              </w:rPr>
              <w:t>cementoblas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 and proteins  Sig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31 miRNAs; Sig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16 miRNAs</w:t>
            </w:r>
            <w:r>
              <w:rPr>
                <w:color w:val="000000"/>
                <w:sz w:val="20"/>
                <w:szCs w:val="20"/>
              </w:rPr>
              <w:br/>
              <w:t xml:space="preserve">Sig Enriched pathways of the target genes: 20, Among them, the MAPK signalling pathway, </w:t>
            </w:r>
            <w:proofErr w:type="spellStart"/>
            <w:r>
              <w:rPr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gnalling pathway, and Hippo signalling pathway (regulation of </w:t>
            </w:r>
            <w:proofErr w:type="spellStart"/>
            <w:r>
              <w:rPr>
                <w:color w:val="000000"/>
                <w:sz w:val="20"/>
                <w:szCs w:val="20"/>
              </w:rPr>
              <w:t>osteogenesis</w:t>
            </w:r>
            <w:proofErr w:type="spellEnd"/>
            <w:r>
              <w:rPr>
                <w:color w:val="000000"/>
                <w:sz w:val="20"/>
                <w:szCs w:val="20"/>
              </w:rPr>
              <w:t>).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289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382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Araujo et al., 2007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3D culture / 6 periods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left w:val="dotted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C/3.6,6.0,7.2, 9.5g/cm2</w:t>
            </w:r>
          </w:p>
        </w:tc>
        <w:tc>
          <w:tcPr>
            <w:tcW w:w="932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5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mpared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Sig P&lt; 0.05 and fold change ≥ 2) :</w:t>
            </w:r>
            <w:r>
              <w:rPr>
                <w:color w:val="000000"/>
                <w:sz w:val="20"/>
                <w:szCs w:val="20"/>
              </w:rPr>
              <w:br/>
              <w:t>Sig 108 of 30,000 genes tested,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>: 85 genes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23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83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C force / 6.0 g/cm2</w:t>
            </w:r>
          </w:p>
        </w:tc>
        <w:tc>
          <w:tcPr>
            <w:tcW w:w="932" w:type="dxa"/>
            <w:vMerge w:val="restart"/>
            <w:tcBorders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,6,13,24,72</w:t>
            </w:r>
          </w:p>
        </w:tc>
        <w:tc>
          <w:tcPr>
            <w:tcW w:w="7857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26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440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i et al., 2014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1 force / 1 period 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-16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CY (60 cycles/min)/ 10% </w:t>
            </w:r>
            <w:proofErr w:type="spellStart"/>
            <w:r>
              <w:rPr>
                <w:color w:val="000000"/>
                <w:sz w:val="20"/>
                <w:szCs w:val="20"/>
              </w:rPr>
              <w:t>equibiaxi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train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57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total of 748 miRNA was expressed in stretch</w:t>
            </w:r>
            <w:r>
              <w:rPr>
                <w:color w:val="000000"/>
                <w:sz w:val="20"/>
                <w:szCs w:val="20"/>
              </w:rPr>
              <w:br/>
              <w:t xml:space="preserve">Sig Compared to control (P &lt; 0.01): 53 miRNAs;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26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27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11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total of 841 miRNAs was expressed in normal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424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leissi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18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>/ 1 force type/ 1 period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-30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851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yC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100 g/cm2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7" w:type="dxa"/>
            <w:vMerge w:val="restart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 test compared to control (P &lt; 0.05 and fold change ≥ 2): </w:t>
            </w:r>
          </w:p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>: 68 genes (out of 131)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19 genes (out of 41)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615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282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 et al., 2015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1 force type/ 2 periods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Y (6 cycles/min) / 10% stretch strain</w:t>
            </w:r>
          </w:p>
        </w:tc>
        <w:tc>
          <w:tcPr>
            <w:tcW w:w="932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57" w:type="dxa"/>
            <w:tcBorders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: Sig test compared to control (P &lt; 0.05 and fold change ≥ 1.5):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6 genes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3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70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2: Sig test compared to control (P &lt; 0.05 and fold change ≥ 2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12 genes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2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422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aminath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, 2012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1 force type / 3 periods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bottom w:val="dotted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Y tensile strain (5s cycle/1.5min) / 12%</w:t>
            </w:r>
          </w:p>
        </w:tc>
        <w:tc>
          <w:tcPr>
            <w:tcW w:w="932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57" w:type="dxa"/>
            <w:tcBorders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T1: Sig test compared to control (P &lt; 0.05):</w:t>
            </w:r>
            <w:r>
              <w:rPr>
                <w:color w:val="000000"/>
                <w:sz w:val="20"/>
                <w:szCs w:val="20"/>
              </w:rPr>
              <w:br/>
              <w:t xml:space="preserve">Sig in 16 mRNAs genes; UpRe:21 (1 Sig)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52 (4 Sig)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70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vMerge w:val="restart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57" w:type="dxa"/>
            <w:tcBorders>
              <w:top w:val="dotted" w:sz="4" w:space="0" w:color="000000"/>
              <w:right w:val="single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2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24 (Sig 2)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49 (Sig 5)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39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7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3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29 (Sig 2)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43 (Sig 3)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266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mme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2020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3 force type / 2 period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1-19)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left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 / 3%</w:t>
            </w:r>
          </w:p>
        </w:tc>
        <w:tc>
          <w:tcPr>
            <w:tcW w:w="932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57" w:type="dxa"/>
            <w:tcBorders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: NI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07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 / 20%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7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2: Sig test compared to control (P &lt; 0.05 and fold change ≥ 1.5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9 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3</w:t>
            </w:r>
            <w:r>
              <w:rPr>
                <w:color w:val="000000"/>
                <w:sz w:val="20"/>
                <w:szCs w:val="20"/>
              </w:rPr>
              <w:br/>
              <w:t>Ingenuity Pathway Analysis (IPA) revealed a complex gene network.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75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619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nokawinchok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2typs of force / 1 period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‒ 35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C, /1.5 g/cm2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7" w:type="dxa"/>
            <w:tcBorders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: Sig test compared to control (P &lt; 0.05 and fold change ≥ 2):</w:t>
            </w:r>
            <w:r>
              <w:rPr>
                <w:color w:val="000000"/>
                <w:sz w:val="20"/>
                <w:szCs w:val="20"/>
              </w:rPr>
              <w:br/>
              <w:t xml:space="preserve">Overall 482 among these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 calcium signalling pathway and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 are ECM-receptor interaction, focal adhesion, and TGF-β signalling pathway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53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CY (13.8 cycle/min)/1.5 g/cm2 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: Sig test compared to control (P &lt; 0.05 and fold change ≥ 2):</w:t>
            </w:r>
            <w:r>
              <w:rPr>
                <w:color w:val="000000"/>
                <w:sz w:val="20"/>
                <w:szCs w:val="20"/>
              </w:rPr>
              <w:br/>
              <w:t xml:space="preserve">Overall 2290 among these down-regulated genes, calcium signalling pathway and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enes are ECM-receptor interaction, focal adhesion, and TGF-β signalling pathway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70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674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mashiro et al., 2007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1 type of force / 3 periods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(17, 21, 22, 24)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vMerge w:val="restart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CY (6 cycles/min) / 18% (36 </w:t>
            </w:r>
            <w:proofErr w:type="spellStart"/>
            <w:r>
              <w:rPr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32" w:type="dxa"/>
            <w:tcBorders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57" w:type="dxa"/>
            <w:tcBorders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: Sig test compared to control ( &gt;2-fold, P &lt; 0.05):Sig changes of mRNA accumulation for 122</w:t>
            </w:r>
            <w:r>
              <w:rPr>
                <w:color w:val="000000"/>
                <w:sz w:val="20"/>
                <w:szCs w:val="20"/>
              </w:rPr>
              <w:br/>
              <w:t>CT genes down-regulated all nuclear transcription factors except v-</w:t>
            </w:r>
            <w:proofErr w:type="spellStart"/>
            <w:r>
              <w:rPr>
                <w:color w:val="000000"/>
                <w:sz w:val="20"/>
                <w:szCs w:val="20"/>
              </w:rPr>
              <w:t>fo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BJ murine osteosarcoma viral oncogene homolog (FOS) in 0.5h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50 genes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25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07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5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2: Sig test compared to control ( &gt;2-fold, P &lt; 0.05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70 genes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52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201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vMerge w:val="restart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57" w:type="dxa"/>
            <w:tcBorders>
              <w:bottom w:val="dotted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3: Sig test compared to control ( &gt;2-fold, P &lt; 0.05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46 genes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29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71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vMerge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4: Sig test compared to control ( &gt;2-fold, P &lt; 0.05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23 genes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68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211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u et al., 2010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>/ 1 force / 1 period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-14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CY(30c/min)/4kµstr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5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 test compared to control (&gt;2-fold, P &lt; 0.01): 217 Sig expressed;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207;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10</w:t>
            </w:r>
            <w:r>
              <w:rPr>
                <w:color w:val="000000"/>
                <w:sz w:val="20"/>
                <w:szCs w:val="20"/>
              </w:rPr>
              <w:br/>
              <w:t>10 signalling pathways associated with genes differentially expressed ( p&lt;0.01)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33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417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u et al., 2011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1 type of force / 1 period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-15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Y (6 cycles/min) / 12% deformation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all expression of the 96 genes</w:t>
            </w:r>
            <w:r>
              <w:rPr>
                <w:color w:val="000000"/>
                <w:sz w:val="20"/>
                <w:szCs w:val="20"/>
              </w:rPr>
              <w:br/>
              <w:t xml:space="preserve">Sig test compared to control (&gt;2-fold): 23 genes;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21 genes,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2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211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306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 et al., 2014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1 type of force / 1 period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Y (6 cycles/min) / 12% deformation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7857" w:type="dxa"/>
            <w:vMerge w:val="restart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 test compared to control ( fold change &gt; 2, P &lt; 0.05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17 miRNAs,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15 miRNAs</w:t>
            </w:r>
            <w:r>
              <w:rPr>
                <w:color w:val="000000"/>
                <w:sz w:val="20"/>
                <w:szCs w:val="20"/>
              </w:rPr>
              <w:br/>
              <w:t xml:space="preserve">mRNA: Overall, 818 screened mRNAs </w:t>
            </w:r>
            <w:r>
              <w:rPr>
                <w:color w:val="000000"/>
                <w:sz w:val="20"/>
                <w:szCs w:val="20"/>
              </w:rPr>
              <w:br/>
              <w:t xml:space="preserve">Sig test compared to control(≥3.5 fold change or P ≤0.05)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818 mRNAs,DoRe:344 mRNAs 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55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499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ang et al., 2015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1 type of force / 1 period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2-18)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SC force / 2g/cm2 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5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4029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10 231 mRNAs; Test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4065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t>, 10 254 mRNAs</w:t>
            </w:r>
            <w:r>
              <w:rPr>
                <w:color w:val="000000"/>
                <w:sz w:val="20"/>
                <w:szCs w:val="20"/>
              </w:rPr>
              <w:br/>
              <w:t xml:space="preserve">Sig (&gt;1.5fold or&lt;0.6667 or FDR&lt;0.05):90 of the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g:UpRe:72 lncRNAs,DoRe:18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  <w:t xml:space="preserve">Differentially expressed 519 mRNAs: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373 mRNAs,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>: 146 mRNAs</w:t>
            </w:r>
            <w:r>
              <w:rPr>
                <w:color w:val="000000"/>
                <w:sz w:val="20"/>
                <w:szCs w:val="20"/>
              </w:rPr>
              <w:br/>
              <w:t>30 pathways were Sig affected in terms of differentially expressed gene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499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282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ng et al., 2020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1 type of force / 1 period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-25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CY (60 cycles/min) / 10% </w:t>
            </w:r>
            <w:proofErr w:type="spellStart"/>
            <w:r>
              <w:rPr>
                <w:color w:val="000000"/>
                <w:sz w:val="20"/>
                <w:szCs w:val="20"/>
              </w:rPr>
              <w:t>equibiaxi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train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5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etch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Detection of 11,810 unique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 a stretch,  6,096 novel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with 3,664 intergenic, 61 sense, 307 </w:t>
            </w:r>
            <w:proofErr w:type="spellStart"/>
            <w:r>
              <w:rPr>
                <w:color w:val="000000"/>
                <w:sz w:val="20"/>
                <w:szCs w:val="20"/>
              </w:rPr>
              <w:t>intron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and 2,064 antisense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lastRenderedPageBreak/>
              <w:t xml:space="preserve">Non-stretched: Detection of 11,531 unique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 5,649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were novel, including 3,385 intergenic, 55 sense, 316 </w:t>
            </w:r>
            <w:proofErr w:type="spellStart"/>
            <w:r>
              <w:rPr>
                <w:color w:val="000000"/>
                <w:sz w:val="20"/>
                <w:szCs w:val="20"/>
              </w:rPr>
              <w:t>intron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and 1,893 antisense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</w:p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Sig and fold &gt; 2: 1,339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799,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540; mRNAs: 1,426,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757,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669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558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249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 et al., 2021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>/1type of force/1 period</w:t>
            </w: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-33</w:t>
            </w:r>
          </w:p>
        </w:tc>
        <w:tc>
          <w:tcPr>
            <w:tcW w:w="708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 force/12% strain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 72</w:t>
            </w:r>
          </w:p>
        </w:tc>
        <w:tc>
          <w:tcPr>
            <w:tcW w:w="7857" w:type="dxa"/>
            <w:vMerge w:val="restart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ension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elative to control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mRNAs, </w:t>
            </w:r>
            <w:proofErr w:type="spellStart"/>
            <w:r>
              <w:rPr>
                <w:color w:val="000000"/>
                <w:sz w:val="20"/>
                <w:szCs w:val="20"/>
              </w:rPr>
              <w:t>Up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860,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88,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UpRe:107, </w:t>
            </w:r>
            <w:proofErr w:type="spellStart"/>
            <w:r>
              <w:rPr>
                <w:color w:val="000000"/>
                <w:sz w:val="20"/>
                <w:szCs w:val="20"/>
              </w:rPr>
              <w:t>Do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88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03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282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u et al., 2021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1 type of force/  1 perio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±7</w:t>
            </w:r>
          </w:p>
        </w:tc>
        <w:tc>
          <w:tcPr>
            <w:tcW w:w="4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1134" w:type="dxa"/>
            <w:gridSpan w:val="2"/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 PPDLs</w:t>
            </w:r>
          </w:p>
        </w:tc>
        <w:tc>
          <w:tcPr>
            <w:tcW w:w="1984" w:type="dxa"/>
            <w:vMerge w:val="restart"/>
            <w:tcBorders>
              <w:left w:val="dotted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Y (6 cycles/min) / 12% elongation</w:t>
            </w:r>
          </w:p>
        </w:tc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5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 </w:t>
            </w:r>
            <w:proofErr w:type="spellStart"/>
            <w:r>
              <w:rPr>
                <w:color w:val="000000"/>
                <w:sz w:val="20"/>
                <w:szCs w:val="20"/>
              </w:rPr>
              <w:t>lncRN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PDLs:8,847;1,624 of them only in HPDLs;PPDLs:9,772; 2,549 only in PPDLs</w:t>
            </w:r>
            <w:r>
              <w:rPr>
                <w:color w:val="000000"/>
                <w:sz w:val="20"/>
                <w:szCs w:val="20"/>
              </w:rPr>
              <w:br/>
              <w:t>Sig mRNAs HPDLs:11,937;2,170 of them only in HPDLs; PPDLs:12,410; 2,643 only in PPDLs</w:t>
            </w: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162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9±7</w:t>
            </w:r>
          </w:p>
        </w:tc>
        <w:tc>
          <w:tcPr>
            <w:tcW w:w="4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 HPDL</w:t>
            </w:r>
          </w:p>
        </w:tc>
        <w:tc>
          <w:tcPr>
            <w:tcW w:w="1984" w:type="dxa"/>
            <w:vMerge/>
            <w:tcBorders>
              <w:left w:val="dotted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96755">
        <w:trPr>
          <w:trHeight w:val="70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D85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orce</w:t>
            </w:r>
          </w:p>
        </w:tc>
        <w:tc>
          <w:tcPr>
            <w:tcW w:w="932" w:type="dxa"/>
            <w:vMerge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857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96755" w:rsidRDefault="00E9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tcMar>
              <w:left w:w="10" w:type="dxa"/>
              <w:right w:w="10" w:type="dxa"/>
            </w:tcMar>
          </w:tcPr>
          <w:p w:rsidR="00E96755" w:rsidRDefault="00E967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</w:tbl>
    <w:p w:rsidR="00E96755" w:rsidRDefault="00E96755">
      <w:pPr>
        <w:pBdr>
          <w:top w:val="nil"/>
          <w:left w:val="nil"/>
          <w:bottom w:val="nil"/>
          <w:right w:val="nil"/>
          <w:between w:val="nil"/>
        </w:pBdr>
        <w:tabs>
          <w:tab w:val="left" w:pos="1560"/>
        </w:tabs>
        <w:rPr>
          <w:color w:val="000000"/>
          <w:sz w:val="20"/>
          <w:szCs w:val="20"/>
        </w:rPr>
      </w:pPr>
    </w:p>
    <w:sectPr w:rsidR="00E96755">
      <w:pgSz w:w="16838" w:h="11906" w:orient="landscape"/>
      <w:pgMar w:top="426" w:right="1440" w:bottom="284" w:left="426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755"/>
    <w:rsid w:val="005A79A6"/>
    <w:rsid w:val="00D21816"/>
    <w:rsid w:val="00D85453"/>
    <w:rsid w:val="00E77D92"/>
    <w:rsid w:val="00E9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B72791-C8A4-4ED5-8A98-082F13A64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PH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3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34</Words>
  <Characters>7039</Characters>
  <Application>Microsoft Office Word</Application>
  <DocSecurity>0</DocSecurity>
  <Lines>58</Lines>
  <Paragraphs>16</Paragraphs>
  <ScaleCrop>false</ScaleCrop>
  <Company/>
  <LinksUpToDate>false</LinksUpToDate>
  <CharactersWithSpaces>8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Natividad</dc:creator>
  <cp:lastModifiedBy>Raghavi M</cp:lastModifiedBy>
  <cp:revision>5</cp:revision>
  <dcterms:created xsi:type="dcterms:W3CDTF">2023-03-08T02:58:00Z</dcterms:created>
  <dcterms:modified xsi:type="dcterms:W3CDTF">2023-06-10T16:19:00Z</dcterms:modified>
</cp:coreProperties>
</file>